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76814" w14:textId="03064B0E" w:rsidR="00C82CE4" w:rsidRDefault="00546B1A" w:rsidP="00E63C91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82CE4">
        <w:rPr>
          <w:rFonts w:ascii="Times New Roman" w:hAnsi="Times New Roman" w:cs="Times New Roman"/>
          <w:b/>
          <w:bCs/>
          <w:sz w:val="24"/>
          <w:szCs w:val="24"/>
        </w:rPr>
        <w:t xml:space="preserve">. Definition of body condition </w:t>
      </w:r>
    </w:p>
    <w:p w14:paraId="5B89CA39" w14:textId="0E183457" w:rsidR="00636AFB" w:rsidRDefault="00C82CE4" w:rsidP="00E63C91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our study, we used </w:t>
      </w:r>
      <w:r w:rsidRPr="00C82CE4">
        <w:rPr>
          <w:rFonts w:ascii="Times New Roman" w:hAnsi="Times New Roman" w:cs="Times New Roman"/>
          <w:sz w:val="24"/>
          <w:szCs w:val="24"/>
        </w:rPr>
        <w:t>ordinary least squares linear regression of body mass against tarsus</w:t>
      </w:r>
      <w:r>
        <w:rPr>
          <w:rFonts w:ascii="Times New Roman" w:hAnsi="Times New Roman" w:cs="Times New Roman"/>
          <w:sz w:val="24"/>
          <w:szCs w:val="24"/>
        </w:rPr>
        <w:t xml:space="preserve"> as a measure of body condition. However, this estimation of body condition relies on several assumptions that are often not met (Green, 2001)</w:t>
      </w:r>
      <w:r w:rsidR="00036EA6">
        <w:rPr>
          <w:rFonts w:ascii="Times New Roman" w:hAnsi="Times New Roman" w:cs="Times New Roman"/>
          <w:sz w:val="24"/>
          <w:szCs w:val="24"/>
        </w:rPr>
        <w:t xml:space="preserve">. We provide evidence for some of these assumptions: </w:t>
      </w:r>
      <w:r w:rsidR="00636AFB">
        <w:rPr>
          <w:rFonts w:ascii="Times New Roman" w:hAnsi="Times New Roman" w:cs="Times New Roman"/>
          <w:sz w:val="24"/>
          <w:szCs w:val="24"/>
        </w:rPr>
        <w:t>(1)</w:t>
      </w:r>
      <w:r w:rsidR="00036EA6">
        <w:rPr>
          <w:rFonts w:ascii="Times New Roman" w:hAnsi="Times New Roman" w:cs="Times New Roman"/>
          <w:sz w:val="24"/>
          <w:szCs w:val="24"/>
        </w:rPr>
        <w:t xml:space="preserve"> we find that</w:t>
      </w:r>
      <w:r w:rsidR="00636AFB">
        <w:rPr>
          <w:rFonts w:ascii="Times New Roman" w:hAnsi="Times New Roman" w:cs="Times New Roman"/>
          <w:sz w:val="24"/>
          <w:szCs w:val="24"/>
        </w:rPr>
        <w:t xml:space="preserve"> body mass increases linearly with the selected </w:t>
      </w:r>
      <w:r w:rsidR="00636AFB" w:rsidRPr="00636AFB">
        <w:rPr>
          <w:rFonts w:ascii="Times New Roman" w:hAnsi="Times New Roman" w:cs="Times New Roman"/>
          <w:sz w:val="24"/>
          <w:szCs w:val="24"/>
        </w:rPr>
        <w:t>body size indicator</w:t>
      </w:r>
      <w:r w:rsidR="00636AFB">
        <w:rPr>
          <w:rFonts w:ascii="Times New Roman" w:hAnsi="Times New Roman" w:cs="Times New Roman"/>
          <w:sz w:val="24"/>
          <w:szCs w:val="24"/>
        </w:rPr>
        <w:t xml:space="preserve"> (BSI)</w:t>
      </w:r>
      <w:r w:rsidR="00036EA6">
        <w:rPr>
          <w:rFonts w:ascii="Times New Roman" w:hAnsi="Times New Roman" w:cs="Times New Roman"/>
          <w:sz w:val="24"/>
          <w:szCs w:val="24"/>
        </w:rPr>
        <w:t>. In our sample, body mass and tarsus length are significantly positively correlated (</w:t>
      </w:r>
      <w:r w:rsidR="00036EA6" w:rsidRPr="00636A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36EA6">
        <w:rPr>
          <w:rFonts w:ascii="Times New Roman" w:hAnsi="Times New Roman" w:cs="Times New Roman"/>
          <w:sz w:val="24"/>
          <w:szCs w:val="24"/>
        </w:rPr>
        <w:t xml:space="preserve"> &lt; 0.005). (2)</w:t>
      </w:r>
      <w:r w:rsidR="00636AFB">
        <w:rPr>
          <w:rFonts w:ascii="Times New Roman" w:hAnsi="Times New Roman" w:cs="Times New Roman"/>
          <w:sz w:val="24"/>
          <w:szCs w:val="24"/>
        </w:rPr>
        <w:t xml:space="preserve"> </w:t>
      </w:r>
      <w:r w:rsidR="00036EA6">
        <w:rPr>
          <w:rFonts w:ascii="Times New Roman" w:hAnsi="Times New Roman" w:cs="Times New Roman"/>
          <w:sz w:val="24"/>
          <w:szCs w:val="24"/>
        </w:rPr>
        <w:t xml:space="preserve">We also observe that </w:t>
      </w:r>
      <w:r w:rsidR="00636AFB">
        <w:rPr>
          <w:rFonts w:ascii="Times New Roman" w:hAnsi="Times New Roman" w:cs="Times New Roman"/>
          <w:sz w:val="24"/>
          <w:szCs w:val="24"/>
        </w:rPr>
        <w:t>BSI is not correlated with other structural components</w:t>
      </w:r>
      <w:r w:rsidR="00CF2244">
        <w:rPr>
          <w:rFonts w:ascii="Times New Roman" w:hAnsi="Times New Roman" w:cs="Times New Roman"/>
          <w:sz w:val="24"/>
          <w:szCs w:val="24"/>
        </w:rPr>
        <w:t>, namely 7</w:t>
      </w:r>
      <w:r w:rsidR="00CF2244" w:rsidRPr="00CF224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CF2244">
        <w:rPr>
          <w:rFonts w:ascii="Times New Roman" w:hAnsi="Times New Roman" w:cs="Times New Roman"/>
          <w:sz w:val="24"/>
          <w:szCs w:val="24"/>
        </w:rPr>
        <w:t xml:space="preserve"> primary feather length</w:t>
      </w:r>
      <w:r w:rsidR="00962819">
        <w:rPr>
          <w:rFonts w:ascii="Times New Roman" w:hAnsi="Times New Roman" w:cs="Times New Roman"/>
          <w:sz w:val="24"/>
          <w:szCs w:val="24"/>
        </w:rPr>
        <w:t xml:space="preserve"> (</w:t>
      </w:r>
      <w:r w:rsidR="00546B1A">
        <w:rPr>
          <w:rFonts w:ascii="Times New Roman" w:hAnsi="Times New Roman" w:cs="Times New Roman"/>
          <w:sz w:val="24"/>
          <w:szCs w:val="24"/>
        </w:rPr>
        <w:t>Table S1</w:t>
      </w:r>
      <w:r w:rsidR="00962819">
        <w:rPr>
          <w:rFonts w:ascii="Times New Roman" w:hAnsi="Times New Roman" w:cs="Times New Roman"/>
          <w:sz w:val="24"/>
          <w:szCs w:val="24"/>
        </w:rPr>
        <w:t>)</w:t>
      </w:r>
      <w:r w:rsidR="00CF2244">
        <w:rPr>
          <w:rFonts w:ascii="Times New Roman" w:hAnsi="Times New Roman" w:cs="Times New Roman"/>
          <w:sz w:val="24"/>
          <w:szCs w:val="24"/>
        </w:rPr>
        <w:t>.</w:t>
      </w:r>
      <w:r w:rsidR="00962819">
        <w:rPr>
          <w:rFonts w:ascii="Times New Roman" w:hAnsi="Times New Roman" w:cs="Times New Roman"/>
          <w:sz w:val="24"/>
          <w:szCs w:val="24"/>
        </w:rPr>
        <w:t xml:space="preserve"> </w:t>
      </w:r>
      <w:r w:rsidR="00CF22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CFC1F4" w14:textId="77777777" w:rsidR="00C82CE4" w:rsidRDefault="00C82CE4" w:rsidP="00E63C91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47BF7D" w14:textId="38C3B06D" w:rsidR="00E46DFB" w:rsidRDefault="00546B1A" w:rsidP="00E63C91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E46DFB" w:rsidRPr="00E63C9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46DFB">
        <w:rPr>
          <w:rFonts w:ascii="Times New Roman" w:hAnsi="Times New Roman" w:cs="Times New Roman"/>
          <w:b/>
          <w:bCs/>
          <w:sz w:val="24"/>
          <w:szCs w:val="24"/>
        </w:rPr>
        <w:t xml:space="preserve"> Correlation matrix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body condition and 7</w:t>
      </w:r>
      <w:r w:rsidRPr="00546B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ary length</w:t>
      </w:r>
    </w:p>
    <w:p w14:paraId="5339C25E" w14:textId="187D8204" w:rsidR="00E46DFB" w:rsidRPr="00E46DFB" w:rsidRDefault="00E46DFB" w:rsidP="00E63C91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sing Spearman’s correlation coefficient. </w:t>
      </w:r>
      <w:r w:rsidR="00D67C64">
        <w:rPr>
          <w:rFonts w:ascii="Times New Roman" w:hAnsi="Times New Roman" w:cs="Times New Roman"/>
          <w:sz w:val="24"/>
          <w:szCs w:val="24"/>
        </w:rPr>
        <w:t>Top values indi</w:t>
      </w:r>
      <w:r w:rsidR="00D67C64" w:rsidRPr="00D67C64">
        <w:rPr>
          <w:rFonts w:ascii="Times New Roman" w:hAnsi="Times New Roman" w:cs="Times New Roman"/>
          <w:sz w:val="24"/>
          <w:szCs w:val="24"/>
        </w:rPr>
        <w:t xml:space="preserve">cate </w:t>
      </w:r>
      <w:r w:rsidR="00D67C64" w:rsidRPr="00D67C64">
        <w:rPr>
          <w:rStyle w:val="Emphasis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ρ-</w:t>
      </w:r>
      <w:r w:rsidR="00D67C64" w:rsidRPr="00D67C64">
        <w:rPr>
          <w:rStyle w:val="Emphasis"/>
          <w:rFonts w:ascii="Times New Roman" w:hAnsi="Times New Roman" w:cs="Times New Roman"/>
          <w:i w:val="0"/>
          <w:iCs w:val="0"/>
          <w:color w:val="000000"/>
          <w:sz w:val="24"/>
          <w:szCs w:val="24"/>
          <w:shd w:val="clear" w:color="auto" w:fill="FFFFFF"/>
        </w:rPr>
        <w:t>values</w:t>
      </w:r>
      <w:r w:rsidR="00D67C64" w:rsidRPr="00D67C64">
        <w:rPr>
          <w:rFonts w:ascii="Times New Roman" w:hAnsi="Times New Roman" w:cs="Times New Roman"/>
          <w:sz w:val="24"/>
          <w:szCs w:val="24"/>
        </w:rPr>
        <w:t xml:space="preserve"> while</w:t>
      </w:r>
      <w:r w:rsidR="00D67C64">
        <w:rPr>
          <w:rFonts w:ascii="Times New Roman" w:hAnsi="Times New Roman" w:cs="Times New Roman"/>
          <w:sz w:val="24"/>
          <w:szCs w:val="24"/>
        </w:rPr>
        <w:t xml:space="preserve"> bottom values indicate </w:t>
      </w:r>
      <w:r w:rsidR="00D67C64" w:rsidRPr="00D67C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67C64">
        <w:rPr>
          <w:rFonts w:ascii="Times New Roman" w:hAnsi="Times New Roman" w:cs="Times New Roman"/>
          <w:sz w:val="24"/>
          <w:szCs w:val="24"/>
        </w:rPr>
        <w:t xml:space="preserve">-valu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1755"/>
        <w:gridCol w:w="1755"/>
        <w:gridCol w:w="1755"/>
        <w:gridCol w:w="1755"/>
      </w:tblGrid>
      <w:tr w:rsidR="00E46DFB" w14:paraId="1F3FF098" w14:textId="77777777" w:rsidTr="000A38A2">
        <w:tc>
          <w:tcPr>
            <w:tcW w:w="1705" w:type="dxa"/>
            <w:vAlign w:val="center"/>
          </w:tcPr>
          <w:p w14:paraId="2C1CCC04" w14:textId="77777777" w:rsidR="00E46DFB" w:rsidRDefault="00E46DFB" w:rsidP="00E46DFB">
            <w:pPr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67CB7776" w14:textId="45F8B6A2" w:rsidR="00E46DFB" w:rsidRDefault="00E46DFB" w:rsidP="000A38A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tling body condition</w:t>
            </w:r>
          </w:p>
        </w:tc>
        <w:tc>
          <w:tcPr>
            <w:tcW w:w="1755" w:type="dxa"/>
            <w:vAlign w:val="center"/>
          </w:tcPr>
          <w:p w14:paraId="03B2EB0C" w14:textId="2E4BCB68" w:rsidR="00E46DFB" w:rsidRDefault="00E46DFB" w:rsidP="000A38A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venile body condition</w:t>
            </w:r>
          </w:p>
        </w:tc>
        <w:tc>
          <w:tcPr>
            <w:tcW w:w="1755" w:type="dxa"/>
            <w:vAlign w:val="center"/>
          </w:tcPr>
          <w:p w14:paraId="01EFE489" w14:textId="6D26781E" w:rsidR="00E46DFB" w:rsidRDefault="00E46DFB" w:rsidP="000A38A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tling 7</w:t>
            </w:r>
            <w:r w:rsidRPr="00E46D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ary</w:t>
            </w:r>
          </w:p>
        </w:tc>
        <w:tc>
          <w:tcPr>
            <w:tcW w:w="1755" w:type="dxa"/>
            <w:vAlign w:val="center"/>
          </w:tcPr>
          <w:p w14:paraId="6B1EFF95" w14:textId="0E09FDDF" w:rsidR="00E46DFB" w:rsidRDefault="00E46DFB" w:rsidP="000A38A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venile 7</w:t>
            </w:r>
            <w:r w:rsidRPr="00E46D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ary</w:t>
            </w:r>
          </w:p>
        </w:tc>
      </w:tr>
      <w:tr w:rsidR="00E46DFB" w14:paraId="011F8E55" w14:textId="77777777" w:rsidTr="000A38A2">
        <w:tc>
          <w:tcPr>
            <w:tcW w:w="1705" w:type="dxa"/>
            <w:vAlign w:val="center"/>
          </w:tcPr>
          <w:p w14:paraId="72FDAC31" w14:textId="12B2F8AF" w:rsidR="00E46DFB" w:rsidRDefault="00E46DFB" w:rsidP="000A38A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tling body condition</w:t>
            </w:r>
          </w:p>
        </w:tc>
        <w:tc>
          <w:tcPr>
            <w:tcW w:w="1755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08C3BDC1" w14:textId="53944330" w:rsidR="00E46DFB" w:rsidRDefault="00E46DFB" w:rsidP="006A55DD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34298" w14:textId="26AC4444" w:rsidR="00E46DFB" w:rsidRPr="00E46DFB" w:rsidRDefault="00E46DFB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6DF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0D2EA4E0" w14:textId="1DA8C507" w:rsidR="00E46DFB" w:rsidRPr="00E46DFB" w:rsidRDefault="00E46DFB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6DFB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177EF2E" w14:textId="7ED843FD" w:rsidR="00E46DFB" w:rsidRPr="00E46DFB" w:rsidRDefault="00E46DFB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6DF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E46DFB" w14:paraId="2D54D472" w14:textId="77777777" w:rsidTr="000A38A2">
        <w:tc>
          <w:tcPr>
            <w:tcW w:w="1705" w:type="dxa"/>
            <w:vAlign w:val="center"/>
          </w:tcPr>
          <w:p w14:paraId="32A40575" w14:textId="0F795185" w:rsidR="00E46DFB" w:rsidRDefault="00E46DFB" w:rsidP="000A38A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venile body condition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9722448" w14:textId="761EB407" w:rsidR="00E46DFB" w:rsidRPr="00082C2C" w:rsidRDefault="00082C2C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2C2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755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0AE6CE24" w14:textId="6868BBF7" w:rsidR="00E46DFB" w:rsidRPr="00082C2C" w:rsidRDefault="00E46DFB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EED21" w14:textId="1F44B608" w:rsidR="00E46DFB" w:rsidRPr="00082C2C" w:rsidRDefault="00E46DFB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2C2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475BF1B7" w14:textId="7CB56E86" w:rsidR="00E46DFB" w:rsidRPr="00E46DFB" w:rsidRDefault="00E46DFB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6DF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E46DFB" w14:paraId="5C9F8D92" w14:textId="77777777" w:rsidTr="000A38A2">
        <w:tc>
          <w:tcPr>
            <w:tcW w:w="1705" w:type="dxa"/>
            <w:vAlign w:val="center"/>
          </w:tcPr>
          <w:p w14:paraId="2A66E086" w14:textId="589569D7" w:rsidR="00E46DFB" w:rsidRDefault="00E46DFB" w:rsidP="000A38A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tling 7</w:t>
            </w:r>
            <w:r w:rsidRPr="00E46D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ary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47C0369E" w14:textId="10623485" w:rsidR="00E46DFB" w:rsidRPr="00082C2C" w:rsidRDefault="00082C2C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2C2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3FC1F3F" w14:textId="0B187A17" w:rsidR="00E46DFB" w:rsidRPr="00082C2C" w:rsidRDefault="00082C2C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2C2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55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6A47712D" w14:textId="14FFEF0A" w:rsidR="00E46DFB" w:rsidRPr="00082C2C" w:rsidRDefault="00E46DFB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DBB84" w14:textId="2ED12644" w:rsidR="00E46DFB" w:rsidRPr="00E46DFB" w:rsidRDefault="00E46DFB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6DF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46DFB" w14:paraId="34A075D6" w14:textId="77777777" w:rsidTr="000A38A2">
        <w:tc>
          <w:tcPr>
            <w:tcW w:w="1705" w:type="dxa"/>
            <w:vAlign w:val="center"/>
          </w:tcPr>
          <w:p w14:paraId="7006F2FA" w14:textId="27C3F4A8" w:rsidR="00E46DFB" w:rsidRDefault="00E46DFB" w:rsidP="000A38A2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venile 7</w:t>
            </w:r>
            <w:r w:rsidRPr="00E46DF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imary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5A451F6" w14:textId="79954A11" w:rsidR="00E46DFB" w:rsidRPr="00082C2C" w:rsidRDefault="00082C2C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2C2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1BE92F00" w14:textId="1263F85C" w:rsidR="00E46DFB" w:rsidRPr="00082C2C" w:rsidRDefault="00082C2C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2C2C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BBCC44D" w14:textId="272F7F1D" w:rsidR="00E46DFB" w:rsidRPr="00082C2C" w:rsidRDefault="00082C2C" w:rsidP="006A55DD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2C2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755" w:type="dxa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73C3ABBD" w14:textId="39821339" w:rsidR="00E46DFB" w:rsidRDefault="00E46DFB" w:rsidP="006A55DD">
            <w:pPr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4A4D96F" w14:textId="77777777" w:rsidR="00E46DFB" w:rsidRDefault="00E46DFB" w:rsidP="00E63C91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1A762" w14:textId="77777777" w:rsidR="00FC3727" w:rsidRDefault="00FC372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DC31DD" w14:textId="267D150F" w:rsidR="00B51E5B" w:rsidRDefault="00226085" w:rsidP="00B51E5B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2</w:t>
      </w:r>
      <w:r w:rsidR="00B51E5B">
        <w:rPr>
          <w:rFonts w:ascii="Times New Roman" w:hAnsi="Times New Roman" w:cs="Times New Roman"/>
          <w:b/>
          <w:bCs/>
          <w:sz w:val="24"/>
          <w:szCs w:val="24"/>
        </w:rPr>
        <w:t>. Summary valu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prospecting effort and weight change</w:t>
      </w:r>
    </w:p>
    <w:p w14:paraId="4F646882" w14:textId="77777777" w:rsidR="00B51E5B" w:rsidRDefault="00B51E5B" w:rsidP="00B51E5B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A0A32B8" w14:textId="77777777" w:rsidR="00B51E5B" w:rsidRDefault="00B51E5B" w:rsidP="00B51E5B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8A179" w14:textId="1AAF7751" w:rsidR="00B51E5B" w:rsidRPr="005E6CA5" w:rsidRDefault="00226085" w:rsidP="00B51E5B">
      <w:pPr>
        <w:ind w:firstLine="0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B51E5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26085">
        <w:rPr>
          <w:rFonts w:ascii="Times New Roman" w:hAnsi="Times New Roman" w:cs="Times New Roman"/>
          <w:sz w:val="24"/>
          <w:szCs w:val="24"/>
        </w:rPr>
        <w:t>Differences in p</w:t>
      </w:r>
      <w:r w:rsidR="00B51E5B" w:rsidRPr="00226085">
        <w:rPr>
          <w:rFonts w:ascii="Times New Roman" w:hAnsi="Times New Roman" w:cs="Times New Roman"/>
          <w:sz w:val="24"/>
          <w:szCs w:val="24"/>
        </w:rPr>
        <w:t xml:space="preserve">rospecting effort </w:t>
      </w:r>
      <w:r w:rsidRPr="00226085">
        <w:rPr>
          <w:rFonts w:ascii="Times New Roman" w:hAnsi="Times New Roman" w:cs="Times New Roman"/>
          <w:sz w:val="24"/>
          <w:szCs w:val="24"/>
        </w:rPr>
        <w:t>by sex and ag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1E5B" w:rsidRPr="00FC3727">
        <w:rPr>
          <w:rFonts w:ascii="Times New Roman" w:eastAsia="Malgun Gothic" w:hAnsi="Times New Roman" w:cs="Times New Roman"/>
          <w:sz w:val="24"/>
          <w:szCs w:val="24"/>
        </w:rPr>
        <w:t>(mean ± SE)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963"/>
        <w:gridCol w:w="1817"/>
        <w:gridCol w:w="709"/>
        <w:gridCol w:w="2538"/>
        <w:gridCol w:w="3333"/>
      </w:tblGrid>
      <w:tr w:rsidR="00B51E5B" w:rsidRPr="00FC3727" w14:paraId="304D98B0" w14:textId="77777777" w:rsidTr="00226085">
        <w:trPr>
          <w:trHeight w:val="576"/>
        </w:trPr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776A1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E9F87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ocial stat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B0237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0ED3E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Prospecting frequency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A47B4" w14:textId="77777777" w:rsidR="00B51E5B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Maximum prospecting distance (in m)</w:t>
            </w:r>
          </w:p>
        </w:tc>
      </w:tr>
      <w:tr w:rsidR="00B51E5B" w:rsidRPr="00FC3727" w14:paraId="189EE095" w14:textId="77777777" w:rsidTr="00226085">
        <w:trPr>
          <w:trHeight w:val="576"/>
        </w:trPr>
        <w:tc>
          <w:tcPr>
            <w:tcW w:w="7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758AD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1BC49" w14:textId="77777777" w:rsidR="00B51E5B" w:rsidRPr="008C0142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8C0142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Yearlin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E13BC0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DF88F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1.08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.30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56E8D" w14:textId="77777777" w:rsidR="00B51E5B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115.07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216.17</w:t>
            </w:r>
          </w:p>
        </w:tc>
      </w:tr>
      <w:tr w:rsidR="00B51E5B" w:rsidRPr="00FC3727" w14:paraId="6EB070D3" w14:textId="77777777" w:rsidTr="00226085">
        <w:trPr>
          <w:trHeight w:val="576"/>
        </w:trPr>
        <w:tc>
          <w:tcPr>
            <w:tcW w:w="7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1A60F0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5A27D" w14:textId="77777777" w:rsidR="00B51E5B" w:rsidRPr="008C0142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8C0142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Older hel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7844F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B7795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2.84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.40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76167" w14:textId="77777777" w:rsidR="00B51E5B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829.62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27.50</w:t>
            </w:r>
          </w:p>
        </w:tc>
      </w:tr>
      <w:tr w:rsidR="00B51E5B" w:rsidRPr="00FC3727" w14:paraId="7DB214F2" w14:textId="77777777" w:rsidTr="00226085">
        <w:trPr>
          <w:trHeight w:val="576"/>
        </w:trPr>
        <w:tc>
          <w:tcPr>
            <w:tcW w:w="7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548A4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063F7" w14:textId="77777777" w:rsidR="00B51E5B" w:rsidRPr="008C0142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8C0142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Yearlin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7D0E6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5F40D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9.67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.83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70712A" w14:textId="77777777" w:rsidR="00B51E5B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257.91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276.15</w:t>
            </w:r>
          </w:p>
        </w:tc>
      </w:tr>
      <w:tr w:rsidR="00B51E5B" w:rsidRPr="00FC3727" w14:paraId="2E06F7EB" w14:textId="77777777" w:rsidTr="00226085">
        <w:trPr>
          <w:trHeight w:val="576"/>
        </w:trPr>
        <w:tc>
          <w:tcPr>
            <w:tcW w:w="7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A8D10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2701C" w14:textId="77777777" w:rsidR="00B51E5B" w:rsidRPr="008C0142" w:rsidRDefault="00B51E5B" w:rsidP="00180B9F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8C0142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Older hel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3BF14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66B75" w14:textId="77777777" w:rsidR="00B51E5B" w:rsidRPr="00FC3727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1.50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.9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557D1" w14:textId="77777777" w:rsidR="00B51E5B" w:rsidRDefault="00B51E5B" w:rsidP="00180B9F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079.62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208.13</w:t>
            </w:r>
          </w:p>
        </w:tc>
      </w:tr>
    </w:tbl>
    <w:p w14:paraId="5C61CA1C" w14:textId="45E744DA" w:rsidR="00B51E5B" w:rsidRDefault="00B51E5B" w:rsidP="00B51E5B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449398F" w14:textId="77777777" w:rsidR="00226085" w:rsidRDefault="00226085" w:rsidP="00B51E5B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80AF3" w14:textId="6885B48C" w:rsidR="00226085" w:rsidRPr="005E6CA5" w:rsidRDefault="00226085" w:rsidP="00226085">
      <w:pPr>
        <w:ind w:firstLine="0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26085">
        <w:rPr>
          <w:rFonts w:ascii="Times New Roman" w:hAnsi="Times New Roman" w:cs="Times New Roman"/>
          <w:sz w:val="24"/>
          <w:szCs w:val="24"/>
        </w:rPr>
        <w:t>Differences in m</w:t>
      </w:r>
      <w:r w:rsidRPr="00226085">
        <w:rPr>
          <w:rFonts w:ascii="Times New Roman" w:hAnsi="Times New Roman" w:cs="Times New Roman"/>
          <w:sz w:val="24"/>
          <w:szCs w:val="24"/>
        </w:rPr>
        <w:t>ean weight loss</w:t>
      </w:r>
      <w:r w:rsidRPr="00226085">
        <w:rPr>
          <w:rFonts w:ascii="Times New Roman" w:hAnsi="Times New Roman" w:cs="Times New Roman"/>
          <w:sz w:val="24"/>
          <w:szCs w:val="24"/>
        </w:rPr>
        <w:t xml:space="preserve"> by sex and age</w:t>
      </w:r>
      <w:r w:rsidRPr="00226085">
        <w:rPr>
          <w:rFonts w:ascii="Times New Roman" w:hAnsi="Times New Roman" w:cs="Times New Roman"/>
          <w:sz w:val="24"/>
          <w:szCs w:val="24"/>
        </w:rPr>
        <w:t xml:space="preserve"> </w:t>
      </w:r>
      <w:r w:rsidRPr="00226085">
        <w:rPr>
          <w:rFonts w:ascii="Times New Roman" w:eastAsia="Malgun Gothic" w:hAnsi="Times New Roman" w:cs="Times New Roman"/>
          <w:sz w:val="24"/>
          <w:szCs w:val="24"/>
        </w:rPr>
        <w:t>(mean ± SE)</w:t>
      </w:r>
      <w:r w:rsidRPr="00226085">
        <w:rPr>
          <w:rFonts w:ascii="Times New Roman" w:eastAsia="Malgun Gothic" w:hAnsi="Times New Roman" w:cs="Times New Roman"/>
          <w:sz w:val="24"/>
          <w:szCs w:val="24"/>
        </w:rPr>
        <w:t>.</w:t>
      </w:r>
    </w:p>
    <w:tbl>
      <w:tblPr>
        <w:tblStyle w:val="TableGrid"/>
        <w:tblW w:w="7110" w:type="dxa"/>
        <w:tblInd w:w="90" w:type="dxa"/>
        <w:tblLook w:val="04A0" w:firstRow="1" w:lastRow="0" w:firstColumn="1" w:lastColumn="0" w:noHBand="0" w:noVBand="1"/>
      </w:tblPr>
      <w:tblGrid>
        <w:gridCol w:w="963"/>
        <w:gridCol w:w="1887"/>
        <w:gridCol w:w="733"/>
        <w:gridCol w:w="3527"/>
      </w:tblGrid>
      <w:tr w:rsidR="00226085" w:rsidRPr="00FC3727" w14:paraId="3942442B" w14:textId="77777777" w:rsidTr="002A58A3">
        <w:trPr>
          <w:trHeight w:val="576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8F794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EA070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Social statu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DC0F5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0296D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Cumulative weight loss (in g)</w:t>
            </w:r>
          </w:p>
        </w:tc>
      </w:tr>
      <w:tr w:rsidR="00226085" w:rsidRPr="00FC3727" w14:paraId="611F9C18" w14:textId="77777777" w:rsidTr="002A58A3">
        <w:trPr>
          <w:trHeight w:val="576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3DEBFB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2C529" w14:textId="77777777" w:rsidR="00226085" w:rsidRPr="008C0142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8C0142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Yearling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2B2F3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7F430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-0.39 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43</w:t>
            </w:r>
          </w:p>
        </w:tc>
      </w:tr>
      <w:tr w:rsidR="00226085" w:rsidRPr="00FC3727" w14:paraId="4F6875C3" w14:textId="77777777" w:rsidTr="002A58A3">
        <w:trPr>
          <w:trHeight w:val="576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42993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BB29C" w14:textId="77777777" w:rsidR="00226085" w:rsidRPr="008C0142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8C0142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Older helpe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FEC13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09A33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-0.03 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25</w:t>
            </w:r>
          </w:p>
        </w:tc>
      </w:tr>
      <w:tr w:rsidR="00226085" w:rsidRPr="00FC3727" w14:paraId="1C811F21" w14:textId="77777777" w:rsidTr="002A58A3">
        <w:trPr>
          <w:trHeight w:val="576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A8E82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FC3727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9F4CE" w14:textId="77777777" w:rsidR="00226085" w:rsidRPr="008C0142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8C0142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Yearling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16C1C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D4FF4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-1.06 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0.65</w:t>
            </w:r>
          </w:p>
        </w:tc>
      </w:tr>
      <w:tr w:rsidR="00226085" w:rsidRPr="00FC3727" w14:paraId="0FEE53D2" w14:textId="77777777" w:rsidTr="002A58A3">
        <w:trPr>
          <w:trHeight w:val="576"/>
        </w:trPr>
        <w:tc>
          <w:tcPr>
            <w:tcW w:w="9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40683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A9B0A" w14:textId="77777777" w:rsidR="00226085" w:rsidRPr="008C0142" w:rsidRDefault="00226085" w:rsidP="002A58A3">
            <w:pPr>
              <w:ind w:firstLine="0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</w:pPr>
            <w:r w:rsidRPr="008C0142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Older helpe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ACB77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C5F3B" w14:textId="77777777" w:rsidR="00226085" w:rsidRPr="00FC3727" w:rsidRDefault="00226085" w:rsidP="002A58A3">
            <w:pPr>
              <w:ind w:firstLine="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0.83 </w:t>
            </w:r>
            <w:r w:rsidRPr="00FC3727">
              <w:rPr>
                <w:rFonts w:ascii="Times New Roman" w:eastAsia="Malgun 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1.17</w:t>
            </w:r>
          </w:p>
        </w:tc>
      </w:tr>
    </w:tbl>
    <w:p w14:paraId="2E9388E9" w14:textId="77777777" w:rsidR="00B51E5B" w:rsidRDefault="00B51E5B" w:rsidP="00B51E5B">
      <w:pPr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82C55" w14:textId="77777777" w:rsidR="00B51E5B" w:rsidRDefault="00B51E5B" w:rsidP="00B51E5B">
      <w:pPr>
        <w:ind w:firstLine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0FDFA" w14:textId="77777777" w:rsidR="00B51E5B" w:rsidRDefault="00B51E5B" w:rsidP="007E584C">
      <w:pPr>
        <w:pStyle w:val="NoSpacing"/>
        <w:ind w:firstLine="0"/>
        <w:rPr>
          <w:rFonts w:ascii="Times New Roman" w:hAnsi="Times New Roman" w:cs="Times New Roman"/>
          <w:sz w:val="24"/>
          <w:szCs w:val="24"/>
        </w:rPr>
      </w:pPr>
    </w:p>
    <w:p w14:paraId="6414BF59" w14:textId="77777777" w:rsidR="007E584C" w:rsidRPr="007E584C" w:rsidRDefault="007E584C" w:rsidP="007E584C">
      <w:pPr>
        <w:pStyle w:val="NoSpacing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E584C" w:rsidRPr="007E584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18E07" w14:textId="77777777" w:rsidR="00800C71" w:rsidRDefault="00800C71" w:rsidP="00FC3727">
      <w:r>
        <w:separator/>
      </w:r>
    </w:p>
  </w:endnote>
  <w:endnote w:type="continuationSeparator" w:id="0">
    <w:p w14:paraId="549CE65D" w14:textId="77777777" w:rsidR="00800C71" w:rsidRDefault="00800C71" w:rsidP="00FC3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048069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F3537" w14:textId="4DE6DA71" w:rsidR="00FC3727" w:rsidRPr="00FC3727" w:rsidRDefault="00FC3727" w:rsidP="00FC3727">
        <w:pPr>
          <w:pStyle w:val="Footer"/>
          <w:ind w:firstLine="0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C372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C372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C372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C372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C372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56022F2" w14:textId="77777777" w:rsidR="00FC3727" w:rsidRPr="00FC3727" w:rsidRDefault="00FC3727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696B1" w14:textId="77777777" w:rsidR="00800C71" w:rsidRDefault="00800C71" w:rsidP="00FC3727">
      <w:r>
        <w:separator/>
      </w:r>
    </w:p>
  </w:footnote>
  <w:footnote w:type="continuationSeparator" w:id="0">
    <w:p w14:paraId="0790F26D" w14:textId="77777777" w:rsidR="00800C71" w:rsidRDefault="00800C71" w:rsidP="00FC3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C91"/>
    <w:rsid w:val="0002549B"/>
    <w:rsid w:val="00036EA6"/>
    <w:rsid w:val="0006305E"/>
    <w:rsid w:val="00082C2C"/>
    <w:rsid w:val="000A38A2"/>
    <w:rsid w:val="000A47D0"/>
    <w:rsid w:val="000E155E"/>
    <w:rsid w:val="00150408"/>
    <w:rsid w:val="001611F0"/>
    <w:rsid w:val="001738EA"/>
    <w:rsid w:val="001F5164"/>
    <w:rsid w:val="00225C87"/>
    <w:rsid w:val="00226085"/>
    <w:rsid w:val="002934D7"/>
    <w:rsid w:val="002A2F17"/>
    <w:rsid w:val="00317E98"/>
    <w:rsid w:val="00345594"/>
    <w:rsid w:val="003670CD"/>
    <w:rsid w:val="003B057A"/>
    <w:rsid w:val="00516ABF"/>
    <w:rsid w:val="00526F47"/>
    <w:rsid w:val="00546B1A"/>
    <w:rsid w:val="00584C77"/>
    <w:rsid w:val="005E3540"/>
    <w:rsid w:val="005E6CA5"/>
    <w:rsid w:val="00636AFB"/>
    <w:rsid w:val="00644142"/>
    <w:rsid w:val="00680226"/>
    <w:rsid w:val="006A55DD"/>
    <w:rsid w:val="006A5D63"/>
    <w:rsid w:val="007076F8"/>
    <w:rsid w:val="0073750C"/>
    <w:rsid w:val="00786FCE"/>
    <w:rsid w:val="00794162"/>
    <w:rsid w:val="007C37C9"/>
    <w:rsid w:val="007E584C"/>
    <w:rsid w:val="00800C71"/>
    <w:rsid w:val="0087761B"/>
    <w:rsid w:val="008C0142"/>
    <w:rsid w:val="008E12EC"/>
    <w:rsid w:val="00902230"/>
    <w:rsid w:val="00952845"/>
    <w:rsid w:val="00962819"/>
    <w:rsid w:val="00966313"/>
    <w:rsid w:val="00A221F9"/>
    <w:rsid w:val="00AC79A5"/>
    <w:rsid w:val="00B51E5B"/>
    <w:rsid w:val="00B76A3E"/>
    <w:rsid w:val="00B77FFB"/>
    <w:rsid w:val="00C33C6C"/>
    <w:rsid w:val="00C72AFA"/>
    <w:rsid w:val="00C82CE4"/>
    <w:rsid w:val="00C93DD1"/>
    <w:rsid w:val="00CF2244"/>
    <w:rsid w:val="00D27006"/>
    <w:rsid w:val="00D67C64"/>
    <w:rsid w:val="00DF1328"/>
    <w:rsid w:val="00E249AA"/>
    <w:rsid w:val="00E46DFB"/>
    <w:rsid w:val="00E63C91"/>
    <w:rsid w:val="00ED6399"/>
    <w:rsid w:val="00FC3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D182A"/>
  <w15:chartTrackingRefBased/>
  <w15:docId w15:val="{111B90D8-65D6-4F64-BF93-C476E6016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D63"/>
  </w:style>
  <w:style w:type="paragraph" w:styleId="Heading2">
    <w:name w:val="heading 2"/>
    <w:basedOn w:val="Standard"/>
    <w:next w:val="Standard"/>
    <w:link w:val="Heading2Char"/>
    <w:uiPriority w:val="9"/>
    <w:unhideWhenUsed/>
    <w:qFormat/>
    <w:rsid w:val="0073750C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Spacing"/>
    <w:link w:val="StandardChar"/>
    <w:qFormat/>
    <w:rsid w:val="0073750C"/>
    <w:rPr>
      <w:rFonts w:ascii="Times New Roman" w:hAnsi="Times New Roman"/>
      <w:sz w:val="24"/>
    </w:rPr>
  </w:style>
  <w:style w:type="character" w:customStyle="1" w:styleId="StandardChar">
    <w:name w:val="Standard Char"/>
    <w:basedOn w:val="DefaultParagraphFont"/>
    <w:link w:val="Standard"/>
    <w:rsid w:val="0073750C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DF1328"/>
  </w:style>
  <w:style w:type="character" w:customStyle="1" w:styleId="Heading2Char">
    <w:name w:val="Heading 2 Char"/>
    <w:basedOn w:val="DefaultParagraphFont"/>
    <w:link w:val="Heading2"/>
    <w:uiPriority w:val="9"/>
    <w:rsid w:val="0073750C"/>
    <w:rPr>
      <w:rFonts w:ascii="Times New Roman" w:eastAsiaTheme="majorEastAsia" w:hAnsi="Times New Roman" w:cstheme="majorBidi"/>
      <w:sz w:val="24"/>
      <w:szCs w:val="26"/>
    </w:rPr>
  </w:style>
  <w:style w:type="table" w:styleId="TableGrid">
    <w:name w:val="Table Grid"/>
    <w:basedOn w:val="TableNormal"/>
    <w:uiPriority w:val="59"/>
    <w:rsid w:val="00E46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67C6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C37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727"/>
  </w:style>
  <w:style w:type="paragraph" w:styleId="Footer">
    <w:name w:val="footer"/>
    <w:basedOn w:val="Normal"/>
    <w:link w:val="FooterChar"/>
    <w:uiPriority w:val="99"/>
    <w:unhideWhenUsed/>
    <w:rsid w:val="00FC37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</dc:creator>
  <cp:keywords/>
  <dc:description/>
  <cp:lastModifiedBy>Young</cp:lastModifiedBy>
  <cp:revision>51</cp:revision>
  <dcterms:created xsi:type="dcterms:W3CDTF">2021-12-21T20:07:00Z</dcterms:created>
  <dcterms:modified xsi:type="dcterms:W3CDTF">2022-03-29T00:01:00Z</dcterms:modified>
</cp:coreProperties>
</file>